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rPr>
          <w:rFonts w:ascii="Arial" w:hAnsi="Arial" w:eastAsia="Arial" w:cs="Arial"/>
          <w:b/>
          <w:b/>
          <w:bCs/>
          <w:color w:val="000000"/>
          <w:sz w:val="16"/>
          <w:szCs w:val="16"/>
        </w:rPr>
      </w:pPr>
      <w:r>
        <w:rPr>
          <w:rFonts w:eastAsia="Arial" w:cs="Arial" w:ascii="Arial" w:hAnsi="Arial"/>
          <w:b/>
          <w:bCs/>
          <w:color w:val="000000"/>
          <w:sz w:val="16"/>
          <w:szCs w:val="16"/>
        </w:rPr>
        <w:t xml:space="preserve">Table S1. Primers used in this study. </w:t>
      </w:r>
      <w:r>
        <w:rPr>
          <w:rFonts w:eastAsia="Arial" w:cs="Arial" w:ascii="Arial" w:hAnsi="Arial"/>
          <w:color w:val="000000"/>
          <w:sz w:val="16"/>
          <w:szCs w:val="16"/>
        </w:rPr>
        <w:t>Different PCR primers were used to confirm the presence of a selected viral species detected</w:t>
      </w:r>
      <w:r>
        <w:rPr>
          <w:rFonts w:eastAsia="Arial" w:cs="Arial" w:ascii="Arial" w:hAnsi="Arial"/>
          <w:i/>
          <w:iCs/>
          <w:color w:val="000000"/>
          <w:sz w:val="16"/>
          <w:szCs w:val="16"/>
        </w:rPr>
        <w:t xml:space="preserve"> in silico</w:t>
      </w:r>
      <w:r>
        <w:rPr>
          <w:rFonts w:eastAsia="Arial" w:cs="Arial" w:ascii="Arial" w:hAnsi="Arial"/>
          <w:color w:val="000000"/>
          <w:sz w:val="16"/>
          <w:szCs w:val="16"/>
        </w:rPr>
        <w:t>. For each primer pair, the organism and sequence targeted, primer names, expected amplicon size, sequences and method used to design the primers are listed.</w:t>
      </w:r>
    </w:p>
    <w:p>
      <w:pPr>
        <w:pStyle w:val="Normal"/>
        <w:autoSpaceDE w:val="false"/>
        <w:rPr>
          <w:rFonts w:ascii="Arial" w:hAnsi="Arial" w:eastAsia="Arial" w:cs="Arial"/>
          <w:b/>
          <w:b/>
          <w:bCs/>
          <w:color w:val="000000"/>
          <w:sz w:val="16"/>
          <w:szCs w:val="16"/>
        </w:rPr>
      </w:pPr>
      <w:r>
        <w:rPr>
          <w:rFonts w:eastAsia="Arial" w:cs="Arial" w:ascii="Arial" w:hAnsi="Arial"/>
          <w:b/>
          <w:bCs/>
          <w:color w:val="000000"/>
          <w:sz w:val="16"/>
          <w:szCs w:val="16"/>
        </w:rPr>
      </w:r>
    </w:p>
    <w:tbl>
      <w:tblPr>
        <w:tblW w:w="9983" w:type="dxa"/>
        <w:jc w:val="left"/>
        <w:tblInd w:w="-1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35"/>
        <w:gridCol w:w="1177"/>
        <w:gridCol w:w="1371"/>
        <w:gridCol w:w="853"/>
        <w:gridCol w:w="1901"/>
        <w:gridCol w:w="2134"/>
        <w:gridCol w:w="1112"/>
      </w:tblGrid>
      <w:tr>
        <w:trPr>
          <w:trHeight w:val="737" w:hRule="atLeast"/>
        </w:trPr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1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rgeted sequence</w:t>
            </w:r>
          </w:p>
        </w:tc>
        <w:tc>
          <w:tcPr>
            <w:tcW w:w="1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Bitstream Charter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8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Bitstream Charter" w:cs="Arial" w:ascii="Arial" w:hAnsi="Arial"/>
                <w:b/>
                <w:bCs/>
                <w:sz w:val="16"/>
                <w:szCs w:val="16"/>
              </w:rPr>
              <w:t xml:space="preserve">Expected 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product size (bp)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Primer sense (5' → 3')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Primer antisense (5' → 3')</w:t>
            </w: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Primer design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V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UTR-region 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Internal primers NG472, NG352; 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GCGTCCCGWGGGCGGGTGCCG [W = A or T]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GAGCCTTGCCCATRGCCCGGCCAG [R = A or G]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Literature  [18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External primers NG473, NG351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>CGGGTGCCGDAGGTGAGTTTACAC [D = G, A or T]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CCATRGCCCGGCCAGTCCCGAGC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Literature  [18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V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TV-matching contig 127 (sample P7)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127L, 127R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9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CCATGGAGCAGATGTCTTT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AGGGCTAGACCAGCTCAAC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rimer3 [19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V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TV-matching contig 129 (sample P7)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129L, 129R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0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CTGCTGCTCTGGTATCCAT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TACACACGACTGGGGCAT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rimer3 [19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V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TV-matching contig 164 (sample P7)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164L, 164R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3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AGCGGAAGGAAGTCACAAGA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GGACCCCCTCCTGTCATAAT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rimer3 [19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fr-FR"/>
              </w:rPr>
              <w:t>Staphylococcus</w:t>
            </w:r>
            <w:r>
              <w:rPr>
                <w:rFonts w:eastAsia="Arial" w:cs="Arial" w:ascii="Arial" w:hAnsi="Arial"/>
                <w:sz w:val="16"/>
                <w:szCs w:val="16"/>
                <w:lang w:val="fr-FR"/>
              </w:rPr>
              <w:t xml:space="preserve"> phage 47, 42E, phi 12, tp310-2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ail fiber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SGA1, SGA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4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ATCAGGCGAGAATTAAGGG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itstream Charter" w:cs="Arial" w:ascii="Arial" w:hAnsi="Arial"/>
                <w:sz w:val="16"/>
                <w:szCs w:val="16"/>
              </w:rPr>
              <w:t>CTTTGACATGACATCCGCTTGAC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Literature  [20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Staphylococcus </w:t>
            </w:r>
            <w:r>
              <w:rPr>
                <w:rFonts w:eastAsia="Arial" w:cs="Arial" w:ascii="Arial" w:hAnsi="Arial"/>
                <w:sz w:val="16"/>
                <w:szCs w:val="16"/>
              </w:rPr>
              <w:t>phage 96, phi ETA3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hypothetical tail protein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SGB1, SGB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ACTTATCCAGGTGGYGTTATTG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GTATTTAATTTCGCCGTTAGTG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Literature  [20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Enterobacteria </w:t>
            </w:r>
            <w:r>
              <w:rPr>
                <w:rFonts w:eastAsia="Arial" w:cs="Arial" w:ascii="Arial" w:hAnsi="Arial"/>
                <w:sz w:val="16"/>
                <w:szCs w:val="16"/>
              </w:rPr>
              <w:t>phage P1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yrosine recombinases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EphP1, EphP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GCTTATAACACCCTGTTACGTAT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AGCCACCAGCTTGCATGATC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Literature  [21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Enterobacteria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lambda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minor capsid protein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EphL1, EphL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CATCGCCCGTGTGCGTGAC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GCCTGCGAAGCAGTGGCTG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>Primer-BLAST (www.ncbi.nlm.nih.gov/tools/primer-blast/)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Stx2 converting phage II, </w:t>
            </w: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Enterobacteria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BP-4795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NinG protein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RF41, RF4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AAATCAGTGGTGGTGCT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Bitstream Charter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TGGCGGTTATGGTTCG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itstream Charter" w:cs="Arial" w:ascii="Arial" w:hAnsi="Arial"/>
                <w:sz w:val="16"/>
                <w:szCs w:val="16"/>
              </w:rPr>
              <w:t>PhiSigns [22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Pseudomonas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F8,LMA2, LBL3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hage protein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ph1, Pph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GTTGCTGCGGATTTGA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Bitstream Charter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GTCTGCGGCGTTCTGG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itstream Charter" w:cs="Arial" w:ascii="Arial" w:hAnsi="Arial"/>
                <w:sz w:val="16"/>
                <w:szCs w:val="16"/>
              </w:rPr>
              <w:t>PhiSigns [22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Burkholderia ambifaria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BcepF1</w:t>
            </w: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, Streptococcus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rophage EJ-1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Bitstream Charter" w:cs="Arial" w:ascii="Arial" w:hAnsi="Arial"/>
                <w:sz w:val="16"/>
                <w:szCs w:val="16"/>
              </w:rPr>
              <w:t>hypothetical protein BcepF1.101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Bph1, Bph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GTAAATGCCTTGACCGTTT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ATCCAGTGGGTGAACACAG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rimer3 [19]</w:t>
            </w:r>
          </w:p>
        </w:tc>
      </w:tr>
      <w:tr>
        <w:trPr/>
        <w:tc>
          <w:tcPr>
            <w:tcW w:w="1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Streptococcus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rophage EJ-1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minor head protein 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StrePh1, StrePh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4</w:t>
            </w:r>
          </w:p>
        </w:tc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CTAAAACGCATTACGGGGCG</w:t>
            </w:r>
          </w:p>
        </w:tc>
        <w:tc>
          <w:tcPr>
            <w:tcW w:w="2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GCGGACTCTGTCCTTTTCC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>Primer-BLAST (www.ncbi.nlm.nih.gov/tools/primer-blast/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8:56:00Z</dcterms:created>
  <dc:creator>laura </dc:creator>
  <dc:description/>
  <cp:keywords/>
  <dc:language>en-US</dc:language>
  <cp:lastModifiedBy>Laura</cp:lastModifiedBy>
  <dcterms:modified xsi:type="dcterms:W3CDTF">2014-03-09T08:25:00Z</dcterms:modified>
  <cp:revision>2</cp:revision>
  <dc:subject/>
  <dc:title/>
</cp:coreProperties>
</file>